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392" w:rsidRPr="00C31EAD" w:rsidRDefault="00C81A41">
      <w:pPr>
        <w:rPr>
          <w:lang w:val="en-US"/>
        </w:rPr>
      </w:pPr>
      <w:r w:rsidRPr="0037753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3E15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7753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90C0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3E15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31EAD" w:rsidRPr="00C31EAD">
        <w:rPr>
          <w:rFonts w:ascii="Times New Roman" w:hAnsi="Times New Roman" w:cs="Times New Roman"/>
          <w:sz w:val="24"/>
          <w:szCs w:val="24"/>
          <w:lang w:val="en-US"/>
        </w:rPr>
        <w:t xml:space="preserve">Meteorological conditions for the </w:t>
      </w:r>
      <w:r w:rsidR="00C31EAD">
        <w:rPr>
          <w:rFonts w:ascii="Times New Roman" w:hAnsi="Times New Roman" w:cs="Times New Roman"/>
          <w:sz w:val="24"/>
          <w:szCs w:val="24"/>
          <w:lang w:val="en-US"/>
        </w:rPr>
        <w:t>growing seasons</w:t>
      </w:r>
      <w:r w:rsidR="00C31EAD" w:rsidRPr="00C31EAD">
        <w:rPr>
          <w:rFonts w:ascii="Times New Roman" w:hAnsi="Times New Roman" w:cs="Times New Roman"/>
          <w:sz w:val="24"/>
          <w:szCs w:val="24"/>
          <w:lang w:val="en-US"/>
        </w:rPr>
        <w:t xml:space="preserve"> of 2016, 2017 and 2018 </w:t>
      </w:r>
      <w:r w:rsidR="00210392" w:rsidRPr="00C31EA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2F54F4">
        <w:rPr>
          <w:rFonts w:ascii="Times New Roman" w:hAnsi="Times New Roman" w:cs="Times New Roman"/>
          <w:sz w:val="24"/>
          <w:szCs w:val="24"/>
          <w:lang w:val="en-US"/>
        </w:rPr>
        <w:t>Novosibirskaya</w:t>
      </w:r>
      <w:proofErr w:type="spellEnd"/>
      <w:r w:rsidR="002F54F4" w:rsidRPr="00C31E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54F4">
        <w:rPr>
          <w:rFonts w:ascii="Times New Roman" w:hAnsi="Times New Roman" w:cs="Times New Roman"/>
          <w:sz w:val="24"/>
          <w:szCs w:val="24"/>
          <w:lang w:val="en-US"/>
        </w:rPr>
        <w:t>oblast</w:t>
      </w:r>
      <w:r w:rsidR="002F54F4" w:rsidRPr="00C31EA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31EAD" w:rsidRPr="00C31EAD">
        <w:rPr>
          <w:rFonts w:ascii="Times New Roman" w:hAnsi="Times New Roman" w:cs="Times New Roman"/>
          <w:sz w:val="24"/>
          <w:szCs w:val="24"/>
          <w:lang w:val="en-US"/>
        </w:rPr>
        <w:t xml:space="preserve">weather station </w:t>
      </w:r>
      <w:r w:rsidR="002F54F4" w:rsidRPr="00C31EAD">
        <w:rPr>
          <w:rFonts w:ascii="Times New Roman" w:hAnsi="Times New Roman" w:cs="Times New Roman"/>
          <w:sz w:val="24"/>
          <w:szCs w:val="24"/>
          <w:lang w:val="en-US"/>
        </w:rPr>
        <w:t xml:space="preserve">54.54° </w:t>
      </w:r>
      <w:r w:rsidR="002F54F4" w:rsidRPr="002F54F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2F54F4" w:rsidRPr="00C31EAD">
        <w:rPr>
          <w:rFonts w:ascii="Times New Roman" w:hAnsi="Times New Roman" w:cs="Times New Roman"/>
          <w:sz w:val="24"/>
          <w:szCs w:val="24"/>
          <w:lang w:val="en-US"/>
        </w:rPr>
        <w:t xml:space="preserve">, 82.57° </w:t>
      </w:r>
      <w:r w:rsidR="002F54F4" w:rsidRPr="002F54F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C31EAD" w:rsidRPr="00C31EA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B6077" w:rsidRPr="00BB60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23"/>
        <w:gridCol w:w="936"/>
        <w:gridCol w:w="894"/>
        <w:gridCol w:w="894"/>
        <w:gridCol w:w="894"/>
        <w:gridCol w:w="1070"/>
        <w:gridCol w:w="888"/>
        <w:gridCol w:w="888"/>
        <w:gridCol w:w="888"/>
        <w:gridCol w:w="1070"/>
      </w:tblGrid>
      <w:tr w:rsidR="00C34EBA" w:rsidRPr="00C31EAD" w:rsidTr="00C34EBA">
        <w:tc>
          <w:tcPr>
            <w:tcW w:w="923" w:type="dxa"/>
            <w:vMerge w:val="restart"/>
          </w:tcPr>
          <w:p w:rsidR="00C34EBA" w:rsidRPr="00C31EAD" w:rsidRDefault="00C34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936" w:type="dxa"/>
            <w:vMerge w:val="restart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e</w:t>
            </w:r>
          </w:p>
        </w:tc>
        <w:tc>
          <w:tcPr>
            <w:tcW w:w="3752" w:type="dxa"/>
            <w:gridSpan w:val="4"/>
          </w:tcPr>
          <w:p w:rsidR="00C34EBA" w:rsidRPr="00C31EAD" w:rsidRDefault="00C34EBA" w:rsidP="00BB60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(</w:t>
            </w:r>
            <w:proofErr w:type="spellStart"/>
            <w:r w:rsidRPr="00C31EA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734" w:type="dxa"/>
            <w:gridSpan w:val="4"/>
          </w:tcPr>
          <w:p w:rsidR="00C34EBA" w:rsidRPr="00C31EAD" w:rsidRDefault="00C34EBA" w:rsidP="00BB60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, mm</w:t>
            </w:r>
          </w:p>
        </w:tc>
      </w:tr>
      <w:tr w:rsidR="00C34EBA" w:rsidRPr="00C31EAD" w:rsidTr="00C34EBA">
        <w:tc>
          <w:tcPr>
            <w:tcW w:w="923" w:type="dxa"/>
            <w:vMerge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Merge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</w:tcPr>
          <w:p w:rsidR="00C34EBA" w:rsidRPr="00C31EAD" w:rsidRDefault="00C34EBA" w:rsidP="00BB60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894" w:type="dxa"/>
          </w:tcPr>
          <w:p w:rsidR="00C34EBA" w:rsidRPr="00C31EAD" w:rsidRDefault="00C34EBA" w:rsidP="00C34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70" w:type="dxa"/>
          </w:tcPr>
          <w:p w:rsidR="00C34EBA" w:rsidRPr="00C31EAD" w:rsidRDefault="00C34EBA" w:rsidP="00BB60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term average indicator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888" w:type="dxa"/>
          </w:tcPr>
          <w:p w:rsidR="00C34EBA" w:rsidRPr="00C31EAD" w:rsidRDefault="00C34EBA" w:rsidP="00C34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70" w:type="dxa"/>
          </w:tcPr>
          <w:p w:rsidR="00C34EBA" w:rsidRPr="00C31EAD" w:rsidRDefault="00C34EBA" w:rsidP="00BB60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term average indicator</w:t>
            </w:r>
          </w:p>
        </w:tc>
      </w:tr>
      <w:tr w:rsidR="00C34EBA" w:rsidRPr="00C31EAD" w:rsidTr="00C34EBA">
        <w:tc>
          <w:tcPr>
            <w:tcW w:w="923" w:type="dxa"/>
            <w:vMerge w:val="restart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</w:t>
            </w: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070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</w:t>
            </w:r>
          </w:p>
        </w:tc>
        <w:tc>
          <w:tcPr>
            <w:tcW w:w="1070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</w:tr>
      <w:tr w:rsidR="00C34EBA" w:rsidRPr="00C31EAD" w:rsidTr="00C34EBA">
        <w:tc>
          <w:tcPr>
            <w:tcW w:w="923" w:type="dxa"/>
            <w:vMerge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070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1070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</w:tr>
      <w:tr w:rsidR="00C34EBA" w:rsidRPr="00C31EAD" w:rsidTr="00C34EBA">
        <w:tc>
          <w:tcPr>
            <w:tcW w:w="923" w:type="dxa"/>
            <w:vMerge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1070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1070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</w:tr>
      <w:tr w:rsidR="00C34EBA" w:rsidRPr="00C31EAD" w:rsidTr="00C34EBA">
        <w:tc>
          <w:tcPr>
            <w:tcW w:w="923" w:type="dxa"/>
            <w:vMerge w:val="restart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June</w:t>
            </w:r>
            <w:proofErr w:type="spellEnd"/>
          </w:p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C34EBA" w:rsidRPr="00C31EAD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070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</w:p>
        </w:tc>
        <w:tc>
          <w:tcPr>
            <w:tcW w:w="888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70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</w:p>
        </w:tc>
      </w:tr>
      <w:tr w:rsidR="00C34EBA" w:rsidRPr="00C31EAD" w:rsidTr="00C34EBA">
        <w:tc>
          <w:tcPr>
            <w:tcW w:w="923" w:type="dxa"/>
            <w:vMerge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4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0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34EBA" w:rsidRPr="00C31EAD" w:rsidTr="00C34EBA">
        <w:tc>
          <w:tcPr>
            <w:tcW w:w="923" w:type="dxa"/>
            <w:vMerge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4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070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8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0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34EBA" w:rsidRPr="00C31EAD" w:rsidTr="00C34EBA">
        <w:tc>
          <w:tcPr>
            <w:tcW w:w="923" w:type="dxa"/>
            <w:vMerge w:val="restart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July</w:t>
            </w:r>
            <w:proofErr w:type="spellEnd"/>
          </w:p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C34EBA" w:rsidRPr="00C31EAD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894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</w:p>
        </w:tc>
        <w:tc>
          <w:tcPr>
            <w:tcW w:w="1070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070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</w:p>
        </w:tc>
      </w:tr>
      <w:tr w:rsidR="00C34EBA" w:rsidRPr="00C31EAD" w:rsidTr="00C34EBA">
        <w:tc>
          <w:tcPr>
            <w:tcW w:w="923" w:type="dxa"/>
            <w:vMerge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94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0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34EBA" w:rsidRPr="00C31EAD" w:rsidTr="00C34EBA">
        <w:tc>
          <w:tcPr>
            <w:tcW w:w="923" w:type="dxa"/>
            <w:vMerge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0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0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34EBA" w:rsidRPr="00C31EAD" w:rsidTr="00C34EBA">
        <w:tc>
          <w:tcPr>
            <w:tcW w:w="923" w:type="dxa"/>
            <w:vMerge w:val="restart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August</w:t>
            </w:r>
            <w:proofErr w:type="spellEnd"/>
          </w:p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C34EBA" w:rsidRPr="00C31EAD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070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12,2</w:t>
            </w:r>
          </w:p>
        </w:tc>
        <w:tc>
          <w:tcPr>
            <w:tcW w:w="888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</w:p>
        </w:tc>
      </w:tr>
      <w:tr w:rsidR="00C34EBA" w:rsidRPr="00C31EAD" w:rsidTr="00C34EBA">
        <w:tc>
          <w:tcPr>
            <w:tcW w:w="923" w:type="dxa"/>
            <w:vMerge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94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94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0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8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8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0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34EBA" w:rsidRPr="00C31EAD" w:rsidTr="00C34EBA">
        <w:tc>
          <w:tcPr>
            <w:tcW w:w="923" w:type="dxa"/>
            <w:vMerge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4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4" w:type="dxa"/>
          </w:tcPr>
          <w:p w:rsidR="00C34EBA" w:rsidRPr="00C31EAD" w:rsidRDefault="00C34EBA" w:rsidP="00C3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0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8" w:type="dxa"/>
          </w:tcPr>
          <w:p w:rsidR="00C34EBA" w:rsidRPr="00C31EAD" w:rsidRDefault="00C34EBA" w:rsidP="00BB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0" w:type="dxa"/>
          </w:tcPr>
          <w:p w:rsidR="00C34EBA" w:rsidRPr="00BB6077" w:rsidRDefault="00C34EBA" w:rsidP="00C31E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EA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</w:tbl>
    <w:p w:rsidR="00C81A41" w:rsidRDefault="00C81A41">
      <w:r>
        <w:fldChar w:fldCharType="begin"/>
      </w:r>
      <w:r>
        <w:instrText xml:space="preserve"> LINK Excel.Sheet.12 "D:\\МОИ ДОКУМЕНТЫ\\manuscripts\\Генетика_2019_GWAS-Pm\\метео и ГТК.xlsx" "Лист1!R46C1:R59C10" \a \f 5 \h  \* MERGEFORMAT </w:instrText>
      </w:r>
      <w:r>
        <w:fldChar w:fldCharType="separate"/>
      </w:r>
    </w:p>
    <w:p w:rsidR="00C81A41" w:rsidRDefault="00C81A41">
      <w:r>
        <w:fldChar w:fldCharType="end"/>
      </w:r>
    </w:p>
    <w:sectPr w:rsidR="00C81A4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A41"/>
    <w:rsid w:val="00210392"/>
    <w:rsid w:val="002F54F4"/>
    <w:rsid w:val="003E1585"/>
    <w:rsid w:val="003E3E86"/>
    <w:rsid w:val="004B1B2F"/>
    <w:rsid w:val="00990C0D"/>
    <w:rsid w:val="00BB6077"/>
    <w:rsid w:val="00C31EAD"/>
    <w:rsid w:val="00C34EBA"/>
    <w:rsid w:val="00C81A41"/>
    <w:rsid w:val="00C9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D8FD2"/>
  <w15:chartTrackingRefBased/>
  <w15:docId w15:val="{065EC384-7DEF-42EE-B6EB-F7290A941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1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F5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5">
    <w:name w:val="Grid Table Light"/>
    <w:basedOn w:val="a1"/>
    <w:uiPriority w:val="40"/>
    <w:rsid w:val="00C31E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6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3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76350">
                  <w:marLeft w:val="0"/>
                  <w:marRight w:val="0"/>
                  <w:marTop w:val="0"/>
                  <w:marBottom w:val="0"/>
                  <w:divBdr>
                    <w:top w:val="single" w:sz="6" w:space="4" w:color="CCCCCC"/>
                    <w:left w:val="single" w:sz="6" w:space="4" w:color="CCCCCC"/>
                    <w:bottom w:val="single" w:sz="6" w:space="4" w:color="CCCCCC"/>
                    <w:right w:val="single" w:sz="6" w:space="4" w:color="CCCCCC"/>
                  </w:divBdr>
                  <w:divsChild>
                    <w:div w:id="148257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53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53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5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26062">
                  <w:marLeft w:val="0"/>
                  <w:marRight w:val="0"/>
                  <w:marTop w:val="0"/>
                  <w:marBottom w:val="0"/>
                  <w:divBdr>
                    <w:top w:val="single" w:sz="6" w:space="4" w:color="CCCCCC"/>
                    <w:left w:val="single" w:sz="6" w:space="4" w:color="CCCCCC"/>
                    <w:bottom w:val="single" w:sz="6" w:space="4" w:color="CCCCCC"/>
                    <w:right w:val="single" w:sz="6" w:space="4" w:color="CCCCCC"/>
                  </w:divBdr>
                  <w:divsChild>
                    <w:div w:id="119302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еонова Ирина Николаевна</dc:creator>
  <cp:keywords/>
  <dc:description/>
  <cp:lastModifiedBy>Леонова Ирина Николаевна</cp:lastModifiedBy>
  <cp:revision>3</cp:revision>
  <dcterms:created xsi:type="dcterms:W3CDTF">2020-02-26T09:08:00Z</dcterms:created>
  <dcterms:modified xsi:type="dcterms:W3CDTF">2020-02-26T09:09:00Z</dcterms:modified>
</cp:coreProperties>
</file>